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6FEA9" w14:textId="31F9E7A4" w:rsidR="004C6CFF" w:rsidRPr="007554E1" w:rsidRDefault="004C6CFF" w:rsidP="004C6CFF">
      <w:pPr>
        <w:keepNext/>
        <w:overflowPunct w:val="0"/>
        <w:autoSpaceDE w:val="0"/>
        <w:autoSpaceDN w:val="0"/>
        <w:adjustRightInd w:val="0"/>
        <w:spacing w:after="240" w:line="240" w:lineRule="auto"/>
        <w:jc w:val="center"/>
        <w:textAlignment w:val="baseline"/>
        <w:outlineLvl w:val="0"/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</w:pPr>
      <w:r w:rsidRPr="007554E1">
        <w:rPr>
          <w:rFonts w:ascii="Times New Roman" w:eastAsia="Times New Roman" w:hAnsi="Times New Roman" w:cs="Times New Roman"/>
          <w:b/>
          <w:kern w:val="0"/>
          <w:sz w:val="28"/>
          <w:szCs w:val="28"/>
          <w14:ligatures w14:val="none"/>
        </w:rPr>
        <w:t>Supplemental Information</w:t>
      </w:r>
    </w:p>
    <w:p w14:paraId="22FDA1B3" w14:textId="596AF608" w:rsidR="008611D6" w:rsidRPr="008611D6" w:rsidRDefault="008611D6" w:rsidP="008611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>
        <w:rPr>
          <w:rFonts w:ascii="Times New Roman" w:hAnsi="Times New Roman" w:cs="Times New Roman"/>
          <w:sz w:val="24"/>
          <w:szCs w:val="24"/>
        </w:rPr>
        <w:t xml:space="preserve"> Phylogenetic network of sampled individuals</w:t>
      </w:r>
      <w:r w:rsidR="000A70EB">
        <w:rPr>
          <w:rFonts w:ascii="Times New Roman" w:hAnsi="Times New Roman" w:cs="Times New Roman"/>
          <w:sz w:val="24"/>
          <w:szCs w:val="24"/>
        </w:rPr>
        <w:t xml:space="preserve">, with larger labels denoting region of samples and smaller text at tips denoting sample names. Note the relatively high amount of </w:t>
      </w:r>
      <w:r w:rsidR="00D42EB0">
        <w:rPr>
          <w:rFonts w:ascii="Times New Roman" w:hAnsi="Times New Roman" w:cs="Times New Roman"/>
          <w:sz w:val="24"/>
          <w:szCs w:val="24"/>
        </w:rPr>
        <w:t>reticulation</w:t>
      </w:r>
      <w:r w:rsidR="005E7442">
        <w:rPr>
          <w:rFonts w:ascii="Times New Roman" w:hAnsi="Times New Roman" w:cs="Times New Roman"/>
          <w:sz w:val="24"/>
          <w:szCs w:val="24"/>
        </w:rPr>
        <w:t xml:space="preserve"> at the </w:t>
      </w:r>
      <w:r w:rsidR="00F6059C">
        <w:rPr>
          <w:rFonts w:ascii="Times New Roman" w:hAnsi="Times New Roman" w:cs="Times New Roman"/>
          <w:sz w:val="24"/>
          <w:szCs w:val="24"/>
        </w:rPr>
        <w:t xml:space="preserve">New Mexico Rio Grande (i.e., </w:t>
      </w:r>
      <w:proofErr w:type="spellStart"/>
      <w:r w:rsidR="00F6059C">
        <w:rPr>
          <w:rFonts w:ascii="Times New Roman" w:hAnsi="Times New Roman" w:cs="Times New Roman"/>
          <w:sz w:val="24"/>
          <w:szCs w:val="24"/>
        </w:rPr>
        <w:t>Sevilleta</w:t>
      </w:r>
      <w:proofErr w:type="spellEnd"/>
      <w:r w:rsidR="00F6059C">
        <w:rPr>
          <w:rFonts w:ascii="Times New Roman" w:hAnsi="Times New Roman" w:cs="Times New Roman"/>
          <w:sz w:val="24"/>
          <w:szCs w:val="24"/>
        </w:rPr>
        <w:t xml:space="preserve"> and Elephant Butte) populations</w:t>
      </w:r>
      <w:r>
        <w:rPr>
          <w:rFonts w:ascii="Times New Roman" w:hAnsi="Times New Roman" w:cs="Times New Roman"/>
          <w:sz w:val="24"/>
          <w:szCs w:val="24"/>
        </w:rPr>
        <w:t>.</w:t>
      </w:r>
      <w:r w:rsidR="002426CD">
        <w:rPr>
          <w:rFonts w:ascii="Times New Roman" w:hAnsi="Times New Roman" w:cs="Times New Roman"/>
          <w:sz w:val="24"/>
          <w:szCs w:val="24"/>
        </w:rPr>
        <w:t xml:space="preserve"> Long branch lengths likely reflect the high genetic diversity of this species.</w:t>
      </w:r>
    </w:p>
    <w:p w14:paraId="4A11DDC2" w14:textId="63A84ACA" w:rsidR="008611D6" w:rsidRDefault="008611D6" w:rsidP="008611D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187D9D18" wp14:editId="76B1A6BD">
            <wp:simplePos x="0" y="0"/>
            <wp:positionH relativeFrom="margin">
              <wp:align>left</wp:align>
            </wp:positionH>
            <wp:positionV relativeFrom="paragraph">
              <wp:posOffset>234315</wp:posOffset>
            </wp:positionV>
            <wp:extent cx="5029200" cy="3307080"/>
            <wp:effectExtent l="0" t="0" r="0" b="7620"/>
            <wp:wrapTopAndBottom/>
            <wp:docPr id="489618985" name="Picture 1" descr="A diagram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618985" name="Picture 1" descr="A diagram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30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C1511C" w14:textId="27EA7A41" w:rsidR="008611D6" w:rsidRDefault="008611D6" w:rsidP="008611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7D5215" w14:textId="62CA798C" w:rsidR="008611D6" w:rsidRDefault="008611D6" w:rsidP="008611D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50D607B" wp14:editId="14D2D13C">
            <wp:simplePos x="0" y="0"/>
            <wp:positionH relativeFrom="margin">
              <wp:posOffset>30480</wp:posOffset>
            </wp:positionH>
            <wp:positionV relativeFrom="paragraph">
              <wp:posOffset>423545</wp:posOffset>
            </wp:positionV>
            <wp:extent cx="4884420" cy="2611755"/>
            <wp:effectExtent l="0" t="0" r="0" b="0"/>
            <wp:wrapTopAndBottom/>
            <wp:docPr id="6141427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142708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420" cy="261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A7860" w:rsidRPr="003A786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A7860" w:rsidRPr="003A786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55B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14C9" w:rsidRPr="00EE14C9">
        <w:rPr>
          <w:rFonts w:ascii="Times New Roman" w:hAnsi="Times New Roman" w:cs="Times New Roman"/>
          <w:sz w:val="24"/>
          <w:szCs w:val="24"/>
        </w:rPr>
        <w:t>Plot of</w:t>
      </w:r>
      <w:r w:rsidR="00EE14C9">
        <w:rPr>
          <w:rFonts w:ascii="Times New Roman" w:hAnsi="Times New Roman" w:cs="Times New Roman"/>
          <w:sz w:val="24"/>
          <w:szCs w:val="24"/>
        </w:rPr>
        <w:t xml:space="preserve"> F</w:t>
      </w:r>
      <w:r w:rsidR="00EE14C9" w:rsidRPr="00EE14C9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EE14C9">
        <w:rPr>
          <w:rFonts w:ascii="Times New Roman" w:hAnsi="Times New Roman" w:cs="Times New Roman"/>
          <w:sz w:val="24"/>
          <w:szCs w:val="24"/>
        </w:rPr>
        <w:t xml:space="preserve"> vs between-population diversity</w:t>
      </w:r>
      <w:r w:rsidR="00F97391">
        <w:rPr>
          <w:rFonts w:ascii="Times New Roman" w:hAnsi="Times New Roman" w:cs="Times New Roman"/>
          <w:sz w:val="24"/>
          <w:szCs w:val="24"/>
        </w:rPr>
        <w:t>, calculated in 50kb windows in pixy</w:t>
      </w:r>
      <w:r w:rsidR="00244ECF">
        <w:rPr>
          <w:rFonts w:ascii="Times New Roman" w:hAnsi="Times New Roman" w:cs="Times New Roman"/>
          <w:sz w:val="24"/>
          <w:szCs w:val="24"/>
        </w:rPr>
        <w:t xml:space="preserve">. Trend lines are simple linear models plotted in R. The </w:t>
      </w:r>
      <w:r w:rsidR="006A2B69">
        <w:rPr>
          <w:rFonts w:ascii="Times New Roman" w:hAnsi="Times New Roman" w:cs="Times New Roman"/>
          <w:sz w:val="24"/>
          <w:szCs w:val="24"/>
        </w:rPr>
        <w:t xml:space="preserve">asterisk </w:t>
      </w:r>
      <w:r w:rsidR="00244ECF">
        <w:rPr>
          <w:rFonts w:ascii="Times New Roman" w:hAnsi="Times New Roman" w:cs="Times New Roman"/>
          <w:sz w:val="24"/>
          <w:szCs w:val="24"/>
        </w:rPr>
        <w:t>de</w:t>
      </w:r>
      <w:r w:rsidR="006A2B69">
        <w:rPr>
          <w:rFonts w:ascii="Times New Roman" w:hAnsi="Times New Roman" w:cs="Times New Roman"/>
          <w:sz w:val="24"/>
          <w:szCs w:val="24"/>
        </w:rPr>
        <w:t>notes</w:t>
      </w:r>
      <w:r w:rsidR="00244ECF">
        <w:rPr>
          <w:rFonts w:ascii="Times New Roman" w:hAnsi="Times New Roman" w:cs="Times New Roman"/>
          <w:sz w:val="24"/>
          <w:szCs w:val="24"/>
        </w:rPr>
        <w:t xml:space="preserve"> the small Z outlier region.</w:t>
      </w:r>
    </w:p>
    <w:p w14:paraId="62ADFF02" w14:textId="1D2346EC" w:rsidR="005458AD" w:rsidRPr="003A7860" w:rsidRDefault="00BE5B41">
      <w:pPr>
        <w:rPr>
          <w:rFonts w:ascii="Times New Roman" w:hAnsi="Times New Roman" w:cs="Times New Roman"/>
          <w:sz w:val="24"/>
          <w:szCs w:val="24"/>
        </w:rPr>
      </w:pPr>
      <w:r w:rsidRPr="00B110BF">
        <w:rPr>
          <w:noProof/>
          <w:sz w:val="28"/>
          <w:szCs w:val="28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FF56CEA" wp14:editId="36C67BFE">
                <wp:simplePos x="0" y="0"/>
                <wp:positionH relativeFrom="margin">
                  <wp:posOffset>-815340</wp:posOffset>
                </wp:positionH>
                <wp:positionV relativeFrom="paragraph">
                  <wp:posOffset>1013460</wp:posOffset>
                </wp:positionV>
                <wp:extent cx="7482840" cy="5669280"/>
                <wp:effectExtent l="0" t="0" r="3810" b="762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82840" cy="5669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109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544"/>
                              <w:gridCol w:w="437"/>
                              <w:gridCol w:w="766"/>
                              <w:gridCol w:w="757"/>
                              <w:gridCol w:w="606"/>
                              <w:gridCol w:w="668"/>
                              <w:gridCol w:w="1807"/>
                              <w:gridCol w:w="446"/>
                              <w:gridCol w:w="1104"/>
                              <w:gridCol w:w="588"/>
                              <w:gridCol w:w="686"/>
                              <w:gridCol w:w="499"/>
                              <w:gridCol w:w="2640"/>
                            </w:tblGrid>
                            <w:tr w:rsidR="00BE5B41" w:rsidRPr="00B110BF" w14:paraId="6D3ED778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6C829A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Gen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7F1C7B9" w14:textId="24B59C69" w:rsidR="00BE5B41" w:rsidRPr="00AC304F" w:rsidRDefault="00AC304F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187F3EE" w14:textId="09B6007C" w:rsidR="00BE5B41" w:rsidRPr="00AC304F" w:rsidRDefault="00AC304F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ubsp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7A59E5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Institution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7B8683E" w14:textId="26E07148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Tissue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883D6F0" w14:textId="5E84C758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Voucher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4D9627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cript nam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2A27E2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ta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ECEE76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291163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tD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30F139A" w14:textId="790C9937" w:rsidR="00BE5B41" w:rsidRPr="00AC304F" w:rsidRDefault="008A6D6A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uclea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46FD4F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Depth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148B46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ctos link</w:t>
                                  </w:r>
                                </w:p>
                              </w:tc>
                            </w:tr>
                            <w:tr w:rsidR="00BE5B41" w:rsidRPr="00B110BF" w14:paraId="776D9252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EDD0BE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11F94A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397D4A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izon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2C573F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D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BFEA32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2C5A92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3F7C89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SDSU29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3D706E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B30685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 Arizo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5B1EBF3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599BDD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615221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.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3CAD581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7FEE4109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193598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CDEBF7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863811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izon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C5BE87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D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CF1A49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D436D9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ED06A6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SDSU29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C8E2FB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5C9012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 Arizo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4B3D28A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44E5EF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D9D4B8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.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6680756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19D2D549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241EB7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5F2C4A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D6E990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izon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6F1660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D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5E3F52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53FE3F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F19EAB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SDSU29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04EB38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64AAA6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 Arizo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3977C8C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35F075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FAA38A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5.7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04D2009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01410D19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84D071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E15F8B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BF2510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izon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A1B524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D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52F8A3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BD62A7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227B97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SDSU29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903314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A85130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 Arizo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4E36F46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D4A70C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BD6457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1.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633834E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2DD24119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7A02FA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751F78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E911E9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izon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04FD4C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D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1A1F60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D679B4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ABC795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SDSU29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B86C46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C29BB8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 Arizo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580BD35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8B71A9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3836A2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1.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38CDB9F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68113D25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61829D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80AA53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B7186D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izon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D4F186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D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E693FD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6C36CD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232EAA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SDSU29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66159F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FC458C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 Arizo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4A8DB4A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9589B5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74C8B0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E7DB838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73569401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863979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FBAA1C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5DDB5F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izon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59BDBE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D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74F950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314967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7DD2F2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SDSU29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B67599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6E4E5F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 Arizo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66566AE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C50E32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627664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.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08C599D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0F3F0EF0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B78DE8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6FCC35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9DDED1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izon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1DC7B9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D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27D541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D0F340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B4C845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SDSU29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17E344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1A8820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 Arizo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08901DB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BD15FB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A51754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1.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20BF191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27AC1DAE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12CB6B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B69BCA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27650E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izon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00A2F7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D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1CB579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0EAE60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E86CB7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SDSU29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4399FC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1B36AA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 Arizo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5B0EC4C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0A0172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8A4421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3.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088B59D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460000E2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0FB674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7B65BE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9EF599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izon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E4DF9E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D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0792E9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3FE4EA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E1B00D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SDSU29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CFBA16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C6BC4D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 Arizo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3D6B061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DD614C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Z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8E7B70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.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C65BC91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61C40977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92EC1C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1CBF94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92715C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izon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B7B25D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E68A6C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96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FD377D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50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EAA230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796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00E201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8F2628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Gila Riv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45B9DFA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6C5192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Gil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261C13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.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B3DED44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503</w:t>
                                  </w:r>
                                </w:p>
                              </w:tc>
                            </w:tr>
                            <w:tr w:rsidR="00BE5B41" w:rsidRPr="00B110BF" w14:paraId="172BA1AB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8AC0A2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B0F220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E9A7EC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izon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7FD7BC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281FD3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96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FDD3B1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5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52FEBA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796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A6FE52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1B68BD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Gila Riv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43208BC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2A0349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Gil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70EDED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0870730" w14:textId="77777777" w:rsidR="00BE5B41" w:rsidRPr="00E75C38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E75C38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504</w:t>
                                  </w:r>
                                </w:p>
                              </w:tc>
                            </w:tr>
                            <w:tr w:rsidR="00BE5B41" w:rsidRPr="00B110BF" w14:paraId="10BC3554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FE5DFC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0C7D50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D4341E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izon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8434FA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9525C6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96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7AFCCD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5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E52EDE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796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E7DE34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E8405C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Gila Riv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49DDD8D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ED38EA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Gil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513CC5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393309A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505</w:t>
                                  </w:r>
                                </w:p>
                              </w:tc>
                            </w:tr>
                            <w:tr w:rsidR="00BE5B41" w:rsidRPr="00B110BF" w14:paraId="081DA08F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F567F8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46737B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6D1EB0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izon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E32738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087429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807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0132D7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5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AC4236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807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18F9D0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D87271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imbres Riv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34F3CE1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836F4D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imbr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F5ADE4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.4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C0F0ACA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557</w:t>
                                  </w:r>
                                </w:p>
                              </w:tc>
                            </w:tr>
                            <w:tr w:rsidR="00BE5B41" w:rsidRPr="00B110BF" w14:paraId="77E914EC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3A531C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372FF4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DB8F16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izon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B11103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8A8297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807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64B43A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55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06FF2F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807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1C9445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14F066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imbres Riv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6FB4BC7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3AEEA1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imbr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856309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.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D9212D3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559</w:t>
                                  </w:r>
                                </w:p>
                              </w:tc>
                            </w:tr>
                            <w:tr w:rsidR="00BE5B41" w:rsidRPr="00B110BF" w14:paraId="10AFFCC7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3D48DA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C4A48E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8DBC9F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izon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2DEFE5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FD016A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807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D014C8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5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5E285D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807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E34F03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FF0D59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imbres Riv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653EA05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E9A73C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imbr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657DC3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3A8757D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564</w:t>
                                  </w:r>
                                </w:p>
                              </w:tc>
                            </w:tr>
                            <w:tr w:rsidR="00BE5B41" w:rsidRPr="00B110BF" w14:paraId="505E1E34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A8112E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4BEA24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06525E9" w14:textId="502324BD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[admixed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36C2F7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866B21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96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6C9FFF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5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E6E16C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7960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06D8F6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623A04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o Grand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3FC8F50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B6BCAB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ut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14D379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.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A5A2C30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501</w:t>
                                  </w:r>
                                </w:p>
                              </w:tc>
                            </w:tr>
                            <w:tr w:rsidR="00BE5B41" w:rsidRPr="00B110BF" w14:paraId="1B587A0C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5B998E4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C2B4129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26FB609" w14:textId="2DD9FBF4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[admixed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2A73FBA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5448ED9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807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228F139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5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7BB021B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807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C4C9CF4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22DF9A2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o Grand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78CE9025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77CC28B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ut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84025EF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.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FFC410D" w14:textId="77777777" w:rsidR="00BE5B41" w:rsidRPr="00B110B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543</w:t>
                                  </w:r>
                                </w:p>
                              </w:tc>
                            </w:tr>
                            <w:tr w:rsidR="00BE5B41" w:rsidRPr="00B110BF" w14:paraId="1CB64245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C4EEE89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B21BEE1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8A4B806" w14:textId="01A91EE0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[admixed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2348271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37CEEBC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807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ADF794B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5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A3CE14D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807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C9C2382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D0B1895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o Grand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4DBAC440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107A6F7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ut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D9D11CB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.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DC07E33" w14:textId="77777777" w:rsidR="00BE5B41" w:rsidRPr="00B110B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547</w:t>
                                  </w:r>
                                </w:p>
                              </w:tc>
                            </w:tr>
                            <w:tr w:rsidR="00BE5B41" w:rsidRPr="00B110BF" w14:paraId="0E7D0D9C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7191F72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9D80BBE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0473BC3" w14:textId="60F7C1EA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[admixed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7CC631C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702F6A6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807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7BD111B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54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B45E144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807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2DFF134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4352957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o Grand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267FB318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C0653F3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ut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9CF358A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1.5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D45EC0A" w14:textId="77777777" w:rsidR="00BE5B41" w:rsidRPr="00B110B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548</w:t>
                                  </w:r>
                                </w:p>
                              </w:tc>
                            </w:tr>
                            <w:tr w:rsidR="00BE5B41" w:rsidRPr="00B110BF" w14:paraId="0B043C8D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E7FC235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64A4F5C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BD349AC" w14:textId="259F4720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[admixed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3BE2FBD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23A40D9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807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FD6A0D8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5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7E55A67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807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4CA1CC0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8BDCAFD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o Grand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34213290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89D924E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ut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002ABED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.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18A8B07" w14:textId="77777777" w:rsidR="00BE5B41" w:rsidRPr="00B110B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554</w:t>
                                  </w:r>
                                </w:p>
                              </w:tc>
                            </w:tr>
                            <w:tr w:rsidR="00BE5B41" w:rsidRPr="00B110BF" w14:paraId="57EA80FD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C9398C2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5581269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EC70802" w14:textId="242CD434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[admixed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48B019A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3C958B8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807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E5D7AA4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5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336995B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807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0A5FF3D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B3DB66F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o Grand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98C69AF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ABF429A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ut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66AFA98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9.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11C5B62" w14:textId="77777777" w:rsidR="00BE5B41" w:rsidRPr="00B110B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556</w:t>
                                  </w:r>
                                </w:p>
                              </w:tc>
                            </w:tr>
                            <w:tr w:rsidR="00BE5B41" w:rsidRPr="00B110BF" w14:paraId="4CDB5697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A634133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CC932D2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DAF6E57" w14:textId="2D2CE5D1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[admixed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E28E776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24443E7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807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FEDCAF0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5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08F20C0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8076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DE804C6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90BDB0D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o Grand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76DF4CC3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F90BE86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ut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EEA0FA5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.8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466F540" w14:textId="77777777" w:rsidR="00BE5B41" w:rsidRPr="00B110B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560</w:t>
                                  </w:r>
                                </w:p>
                              </w:tc>
                            </w:tr>
                            <w:tr w:rsidR="00BE5B41" w:rsidRPr="00B110BF" w14:paraId="789E8AD0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595BD7E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C934E10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A2673A3" w14:textId="7BFD9584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[admixed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02EF40E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4558DA2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8079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12763CF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5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F2CBB83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8079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2227D15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0258F6F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o Grand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2BFC5218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9E6221D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ut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CB75946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.0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0E8A8C0" w14:textId="77777777" w:rsidR="00BE5B41" w:rsidRPr="00B110B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583</w:t>
                                  </w:r>
                                </w:p>
                              </w:tc>
                            </w:tr>
                            <w:tr w:rsidR="00BE5B41" w:rsidRPr="00B110BF" w14:paraId="2B541F40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5404F30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F2AD2F5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8EBD7D8" w14:textId="0FFFF2B2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[admixed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AC46750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BBC4CD8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96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1DCB9B6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49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BCD3A49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796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B41BAB6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3A4E12A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o Grand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075EC447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99C9E39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86EE704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.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1A17D64" w14:textId="77777777" w:rsidR="00BE5B41" w:rsidRPr="00B110B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499</w:t>
                                  </w:r>
                                </w:p>
                              </w:tc>
                            </w:tr>
                            <w:tr w:rsidR="00BE5B41" w:rsidRPr="00B110BF" w14:paraId="6962C731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53F9D63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485BAB8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958D540" w14:textId="645EB753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[admixed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FF9B8C2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A31F9BE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96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A46ACE3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5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4636983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796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4D3B9C1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98A01EB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o Grand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E78884A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1113249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BC2E539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.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EE09937" w14:textId="77777777" w:rsidR="00BE5B41" w:rsidRPr="00B110B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500</w:t>
                                  </w:r>
                                </w:p>
                              </w:tc>
                            </w:tr>
                            <w:tr w:rsidR="00BE5B41" w:rsidRPr="00B110BF" w14:paraId="02FAA2C0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D809871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964E146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E22F313" w14:textId="7D544088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[admixed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DD40608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9F82A7D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96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082BF20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50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2EAED91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796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9A89D54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4A89A0F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o Grand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632B2151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8AA0189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D09A7D4" w14:textId="77777777" w:rsidR="00BE5B41" w:rsidRPr="00AC304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8.7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6785FA8" w14:textId="77777777" w:rsidR="00BE5B41" w:rsidRPr="00B110BF" w:rsidRDefault="00BE5B41" w:rsidP="00BE5B41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502</w:t>
                                  </w:r>
                                </w:p>
                              </w:tc>
                            </w:tr>
                            <w:tr w:rsidR="00BE5B41" w:rsidRPr="00B110BF" w14:paraId="36BA5F61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44256D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009A38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CD3A92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di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F0DADC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ACFF54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96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701335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4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41B007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796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AEEDFF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91268F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Pecos Riv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7252611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D64800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Peco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38FAAE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3.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99C92D8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496</w:t>
                                  </w:r>
                                </w:p>
                              </w:tc>
                            </w:tr>
                            <w:tr w:rsidR="00BE5B41" w:rsidRPr="00B110BF" w14:paraId="64B66F73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6E9F03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7B06D7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664CDD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di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438A55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C2CC3D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96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C61EDE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49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3F0150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796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C6469A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33685B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Pecos Riv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5DB4609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BEB94D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Peco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7BB091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5.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D5804A0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497</w:t>
                                  </w:r>
                                </w:p>
                              </w:tc>
                            </w:tr>
                            <w:tr w:rsidR="00BE5B41" w:rsidRPr="00B110BF" w14:paraId="194B9CC8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5DE7C6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35724E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1308A1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di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E2D6C3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F9D631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95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3EFD6A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04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30AA85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NK27959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AE841F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B372A9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Pecos Riv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7E6AEEB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7543A2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Peco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548684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5.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5D436EA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MSB:Bird:60498</w:t>
                                  </w:r>
                                </w:p>
                              </w:tc>
                            </w:tr>
                            <w:tr w:rsidR="00BE5B41" w:rsidRPr="00B110BF" w14:paraId="2F45AFD3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4CA5C1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23C3B2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BB6C5C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di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DCE1F0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788870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BB05E8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73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8270BC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LSUB473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CFAB34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8BC34D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 Texa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6743B64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BB3C49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A899AB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.5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C0036DD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4B135D01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F770F1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58AAC3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3FE738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di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3A3EEC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30CC44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BD2AC3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73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C266EE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LSUB473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979B6D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D671F3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 Texa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2824FF5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E643A0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61298F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9.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2845DE8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03F1AECD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0E3D36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F318FF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B6D2BD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di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637654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634C83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1F15F5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516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3E2538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LSUB516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CAB6F9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7E4859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 Texa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44E6B3B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18A8CD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B48ED0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.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7B98A0B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3656BF47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9CBAA0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5472AF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648C7D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di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128133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D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97726F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B1D90D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84B59A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SDSU29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DBB670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96C986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 Texa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661FF3B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2D6CD0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584CCA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.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2AB07CB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3E8E9EC1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8F4DA0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45D83E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29A1FB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di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DBE9CE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D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496D87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9FBE33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F488AA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SDSU29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CFAE73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0848FE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 Texa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48908A5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C18497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AC7C2A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.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C839241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48ECF2BA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06D357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8A910E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8F9BB9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di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F9D8CA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D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A29E0D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3A3BA2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B2A25E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SDSU29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AFD6C7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73788C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 Texa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3887B2F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8EA1BD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83B5DC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.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8895E20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3D4F476C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528A23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2E3C6E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751C11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di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668716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D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FD3808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FF62AB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1D14B2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SDSU29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53DED1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3BC785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 Texa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4061B9A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01B6AC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6DAF4A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.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8E7BD21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511EEF18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573C91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5F5219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81648D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di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9F62A2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D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3BC6BF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E86D35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566D76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SDSU29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562246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11BF7D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 Texa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68FF93D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FD7D42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5F1F03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1.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D9891D2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6BBB68D7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AC7425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948B62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581F3D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di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574D6A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TE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E5C749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BF1216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1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C9BBCA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UTEP31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DA0D75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E70FBF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 Texa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F7E2B5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e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651537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8FBD22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.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FBAC8EF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UTEP:Bird:3117</w:t>
                                  </w:r>
                                </w:p>
                              </w:tc>
                            </w:tr>
                            <w:tr w:rsidR="00BE5B41" w:rsidRPr="00B110BF" w14:paraId="7D0D2C5D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FB1EF3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83345E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20EAEB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di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850F0C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TE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432D84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D9F82D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1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B6B5FA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UTEP31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14152B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20F60D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 Texa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6304006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B919B2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BFB336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1.8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EEF4A96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UTEP:Bird:3130</w:t>
                                  </w:r>
                                </w:p>
                              </w:tc>
                            </w:tr>
                            <w:tr w:rsidR="00BE5B41" w:rsidRPr="00B110BF" w14:paraId="1379F360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D6BDDB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E26F33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74DE83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di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2D342C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TE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DB5A53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C90B9A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3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72F00C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UTEP33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13CB1B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07AD63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 Texa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43796EF9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4A3229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W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173F14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8.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7FBD727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https://arctos.database.museum/guid/UTEP:Bird:3350</w:t>
                                  </w:r>
                                </w:p>
                              </w:tc>
                            </w:tr>
                            <w:tr w:rsidR="00BE5B41" w:rsidRPr="00B110BF" w14:paraId="4BEEBE13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87A554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825A55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7449E5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di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E7B887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42EDF5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53A3F6F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08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6A0355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LSUB308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B2BA81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4DC77DC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ower RG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28EF165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73955F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DA37AF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3B1ED70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77A3CC65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0FEB75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6CB852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28C0042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diu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96B5375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S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56D97C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8658DA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32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1AF92FD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LSUB432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4AE217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74635C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ower RGV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2B892C6B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879CFA6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41FF7CA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1.5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971A3BF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 w:rsidR="00BE5B41" w:rsidRPr="00B110BF" w14:paraId="6FF3BE78" w14:textId="77777777" w:rsidTr="00BE5B41">
                              <w:trPr>
                                <w:trHeight w:val="144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1E5421D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3264374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DF688B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proofErr w:type="spellStart"/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belli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5E7AA92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KU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38797EE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73DC46B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99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64920910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Vireo_bellii_KU27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51728D58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2A53D5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issouri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hideMark/>
                                </w:tcPr>
                                <w:p w14:paraId="082EFA51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as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0D45A263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O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437362D7" w14:textId="77777777" w:rsidR="00BE5B41" w:rsidRPr="00AC304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AC304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2.5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noWrap/>
                                  <w:tcMar>
                                    <w:left w:w="43" w:type="dxa"/>
                                    <w:right w:w="29" w:type="dxa"/>
                                  </w:tcMar>
                                  <w:vAlign w:val="bottom"/>
                                  <w:hideMark/>
                                </w:tcPr>
                                <w:p w14:paraId="3CA3B8C2" w14:textId="77777777" w:rsidR="00BE5B41" w:rsidRPr="00B110BF" w:rsidRDefault="00BE5B41" w:rsidP="00B110BF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</w:pPr>
                                  <w:r w:rsidRPr="00B110BF">
                                    <w:rPr>
                                      <w:rFonts w:ascii="Arial" w:eastAsia="Times New Roman" w:hAnsi="Arial" w:cs="Arial"/>
                                      <w:color w:val="000000"/>
                                      <w:kern w:val="0"/>
                                      <w:sz w:val="10"/>
                                      <w:szCs w:val="10"/>
                                      <w14:ligatures w14:val="none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</w:tbl>
                          <w:p w14:paraId="74DEF32F" w14:textId="77777777" w:rsidR="00BE5B41" w:rsidRDefault="00BE5B41" w:rsidP="00BE5B4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F56CE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4.2pt;margin-top:79.8pt;width:589.2pt;height:446.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" stroked="f">
                <v:textbox>
                  <w:txbxContent>
                    <w:tbl>
                      <w:tblPr>
                        <w:tblW w:w="11097" w:type="dxa"/>
                        <w:tblLook w:val="04A0" w:firstRow="1" w:lastRow="0" w:firstColumn="1" w:lastColumn="0" w:noHBand="0" w:noVBand="1"/>
                      </w:tblPr>
                      <w:tblGrid>
                        <w:gridCol w:w="544"/>
                        <w:gridCol w:w="437"/>
                        <w:gridCol w:w="766"/>
                        <w:gridCol w:w="757"/>
                        <w:gridCol w:w="606"/>
                        <w:gridCol w:w="668"/>
                        <w:gridCol w:w="1807"/>
                        <w:gridCol w:w="446"/>
                        <w:gridCol w:w="1104"/>
                        <w:gridCol w:w="588"/>
                        <w:gridCol w:w="686"/>
                        <w:gridCol w:w="499"/>
                        <w:gridCol w:w="2640"/>
                      </w:tblGrid>
                      <w:tr w:rsidR="00BE5B41" w:rsidRPr="00B110BF" w14:paraId="6D3ED778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6C829A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Gen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7F1C7B9" w14:textId="24B59C69" w:rsidR="00BE5B41" w:rsidRPr="00AC304F" w:rsidRDefault="00AC304F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187F3EE" w14:textId="09B6007C" w:rsidR="00BE5B41" w:rsidRPr="00AC304F" w:rsidRDefault="00AC304F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ubsp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7A59E5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Institution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7B8683E" w14:textId="26E07148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Tissue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883D6F0" w14:textId="5E84C758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Voucher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4D9627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cript nam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2A27E2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tat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ECEE76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291163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tD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30F139A" w14:textId="790C9937" w:rsidR="00BE5B41" w:rsidRPr="00AC304F" w:rsidRDefault="008A6D6A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uclea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46FD4F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Depth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148B46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ctos link</w:t>
                            </w:r>
                          </w:p>
                        </w:tc>
                      </w:tr>
                      <w:tr w:rsidR="00BE5B41" w:rsidRPr="00B110BF" w14:paraId="776D9252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EDD0BE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11F94A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397D4A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izona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2C573F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D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BFEA32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2C5A92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3F7C89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SDSU29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3D706E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B30685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 Arizo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5B1EBF3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599BDD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615221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.5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3CAD581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7FEE4109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193598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CDEBF7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863811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izona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C5BE87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D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CF1A49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D436D9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ED06A6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SDSU29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C8E2FB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5C9012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 Arizo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4B3D28A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44E5EF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D9D4B8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.3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6680756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19D2D549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241EB7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5F2C4A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D6E990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izona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6F1660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D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5E3F52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53FE3F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F19EAB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SDSU29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04EB38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64AAA6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 Arizo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3977C8C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35F075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FAA38A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5.7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04D2009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01410D19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84D071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E15F8B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BF2510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izona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A1B524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D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52F8A3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BD62A7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227B97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SDSU29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903314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A85130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 Arizo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4E36F46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D4A70C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BD6457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1.6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633834E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2DD24119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7A02FA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751F78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E911E9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izona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04FD4C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D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1A1F60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D679B4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ABC795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SDSU29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B86C46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C29BB8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 Arizo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580BD35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8B71A9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3836A2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1.7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38CDB9F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68113D25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61829D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80AA53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B7186D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izona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D4F186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D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E693FD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6C36CD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232EAA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SDSU290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66159F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FC458C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 Arizo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4A8DB4A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9589B5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74C8B0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E7DB838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73569401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863979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FBAA1C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5DDB5F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izona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59BDBE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D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74F950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314967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7DD2F2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SDSU29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B67599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6E4E5F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 Arizo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66566AE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C50E32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627664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.4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08C599D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0F3F0EF0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B78DE8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6FCC35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9DDED1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izona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1DC7B9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D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27D541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D0F340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B4C845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SDSU29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17E344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1A8820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 Arizo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08901DB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BD15FB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A51754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1.3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20BF191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27AC1DAE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12CB6B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B69BCA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27650E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izona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00A2F7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D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1CB579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0EAE60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E86CB7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SDSU29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4399FC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1B36AA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 Arizo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5B0EC4C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0A0172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8A4421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3.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088B59D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460000E2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0FB674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7B65BE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9EF599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izona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E4DF9E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D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0792E9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3FE4EA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E1B00D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SDSU29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CFBA16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C6BC4D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 Arizo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3D6B061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DD614C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Z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8E7B70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.4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C65BC91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61C40977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92EC1C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1CBF94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92715C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izona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B7B25D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E68A6C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96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FD377D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50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EAA230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796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00E201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8F2628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Gila Rive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45B9DFA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6C5192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Gil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261C13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.4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B3DED44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503</w:t>
                            </w:r>
                          </w:p>
                        </w:tc>
                      </w:tr>
                      <w:tr w:rsidR="00BE5B41" w:rsidRPr="00B110BF" w14:paraId="172BA1AB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8AC0A2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B0F220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E9A7EC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izona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7FD7BC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281FD3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961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FDD3B1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5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52FEBA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7961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A6FE52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1B68BD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Gila Rive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43208BC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2A0349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Gil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70EDED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0870730" w14:textId="77777777" w:rsidR="00BE5B41" w:rsidRPr="00E75C38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E75C3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504</w:t>
                            </w:r>
                          </w:p>
                        </w:tc>
                      </w:tr>
                      <w:tr w:rsidR="00BE5B41" w:rsidRPr="00B110BF" w14:paraId="10BC3554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FE5DFC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0C7D50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D4341E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izona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8434FA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9525C6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96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7AFCCD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5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E52EDE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796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E7DE34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E8405C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Gila Rive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49DDD8D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ED38EA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Gil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513CC5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393309A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505</w:t>
                            </w:r>
                          </w:p>
                        </w:tc>
                      </w:tr>
                      <w:tr w:rsidR="00BE5B41" w:rsidRPr="00B110BF" w14:paraId="081DA08F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F567F8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46737B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6D1EB0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izona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E32738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087429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8076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0132D7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55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AC4236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8076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18F9D0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D87271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imbres Rive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34F3CE1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836F4D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imbre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F5ADE4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.4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C0F0ACA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557</w:t>
                            </w:r>
                          </w:p>
                        </w:tc>
                      </w:tr>
                      <w:tr w:rsidR="00BE5B41" w:rsidRPr="00B110BF" w14:paraId="77E914EC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3A531C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372FF4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DB8F16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izona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B11103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8A8297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807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64B43A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55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06FF2F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807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1C9445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14F066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imbres Rive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6FB4BC7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3AEEA1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imbre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856309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.5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D9212D3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559</w:t>
                            </w:r>
                          </w:p>
                        </w:tc>
                      </w:tr>
                      <w:tr w:rsidR="00BE5B41" w:rsidRPr="00B110BF" w14:paraId="10AFFCC7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3D48DA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C4A48E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8DBC9F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izona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2DEFE5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FD016A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8077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D014C8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56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5E285D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8077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E34F03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FF0D59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imbres Rive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653EA05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E9A73C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imbre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657DC3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3A8757D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564</w:t>
                            </w:r>
                          </w:p>
                        </w:tc>
                      </w:tr>
                      <w:tr w:rsidR="00BE5B41" w:rsidRPr="00B110BF" w14:paraId="505E1E34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A8112E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4BEA24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06525E9" w14:textId="502324BD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[admixed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36C2F7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866B21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96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6C9FFF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5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E6E16C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7960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06D8F6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623A04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o Grand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3FC8F50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B6BCAB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utt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14D379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.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A5A2C30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501</w:t>
                            </w:r>
                          </w:p>
                        </w:tc>
                      </w:tr>
                      <w:tr w:rsidR="00BE5B41" w:rsidRPr="00B110BF" w14:paraId="1B587A0C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5B998E4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C2B4129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26FB609" w14:textId="2DD9FBF4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[admixed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2A73FBA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5448ED9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8075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228F139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54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7BB021B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8075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C4C9CF4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22DF9A2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o Grand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78CE9025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77CC28B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utt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84025EF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.8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FFC410D" w14:textId="77777777" w:rsidR="00BE5B41" w:rsidRPr="00B110B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543</w:t>
                            </w:r>
                          </w:p>
                        </w:tc>
                      </w:tr>
                      <w:tr w:rsidR="00BE5B41" w:rsidRPr="00B110BF" w14:paraId="1CB64245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C4EEE89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B21BEE1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8A4B806" w14:textId="01A91EE0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[admixed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2348271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37CEEBC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8075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ADF794B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54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A3CE14D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8075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C9C2382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D0B1895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o Grand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4DBAC440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107A6F7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utt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D9D11CB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.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DC07E33" w14:textId="77777777" w:rsidR="00BE5B41" w:rsidRPr="00B110B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547</w:t>
                            </w:r>
                          </w:p>
                        </w:tc>
                      </w:tr>
                      <w:tr w:rsidR="00BE5B41" w:rsidRPr="00B110BF" w14:paraId="0E7D0D9C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7191F72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9D80BBE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0473BC3" w14:textId="60F7C1EA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[admixed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7CC631C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702F6A6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8075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7BD111B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54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B45E144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8075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2DFF134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4352957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o Grand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267FB318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C0653F3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utt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9CF358A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1.5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D45EC0A" w14:textId="77777777" w:rsidR="00BE5B41" w:rsidRPr="00B110B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548</w:t>
                            </w:r>
                          </w:p>
                        </w:tc>
                      </w:tr>
                      <w:tr w:rsidR="00BE5B41" w:rsidRPr="00B110BF" w14:paraId="0B043C8D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E7FC235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64A4F5C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BD349AC" w14:textId="259F4720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[admixed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3BE2FBD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23A40D9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8076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FD6A0D8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55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7E55A67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8076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4CA1CC0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8BDCAFD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o Grand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34213290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89D924E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utt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002ABED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.7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18A8B07" w14:textId="77777777" w:rsidR="00BE5B41" w:rsidRPr="00B110B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554</w:t>
                            </w:r>
                          </w:p>
                        </w:tc>
                      </w:tr>
                      <w:tr w:rsidR="00BE5B41" w:rsidRPr="00B110BF" w14:paraId="57EA80FD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C9398C2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5581269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EC70802" w14:textId="242CD434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[admixed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48B019A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3C958B8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8076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E5D7AA4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55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336995B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8076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0A5FF3D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B3DB66F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o Grand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98C69AF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ABF429A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utt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66AFA98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9.2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11C5B62" w14:textId="77777777" w:rsidR="00BE5B41" w:rsidRPr="00B110B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556</w:t>
                            </w:r>
                          </w:p>
                        </w:tc>
                      </w:tr>
                      <w:tr w:rsidR="00BE5B41" w:rsidRPr="00B110BF" w14:paraId="4CDB5697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A634133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CC932D2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DAF6E57" w14:textId="2D2CE5D1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[admixed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E28E776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24443E7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8076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FEDCAF0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56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08F20C0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8076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DE804C6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90BDB0D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o Grand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76DF4CC3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F90BE86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utt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EEA0FA5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.8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466F540" w14:textId="77777777" w:rsidR="00BE5B41" w:rsidRPr="00B110B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560</w:t>
                            </w:r>
                          </w:p>
                        </w:tc>
                      </w:tr>
                      <w:tr w:rsidR="00BE5B41" w:rsidRPr="00B110BF" w14:paraId="789E8AD0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595BD7E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C934E10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A2673A3" w14:textId="7BFD9584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[admixed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02EF40E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4558DA2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8079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12763CF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58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F2CBB83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8079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2227D15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0258F6F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o Grand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2BFC5218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9E6221D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utt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CB75946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.0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0E8A8C0" w14:textId="77777777" w:rsidR="00BE5B41" w:rsidRPr="00B110B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583</w:t>
                            </w:r>
                          </w:p>
                        </w:tc>
                      </w:tr>
                      <w:tr w:rsidR="00BE5B41" w:rsidRPr="00B110BF" w14:paraId="2B541F40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5404F30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F2AD2F5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8EBD7D8" w14:textId="0FFFF2B2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[admixed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AC46750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BBC4CD8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96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1DCB9B6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49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BCD3A49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796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B41BAB6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3A4E12A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o Grand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075EC447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99C9E39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v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86EE704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.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1A17D64" w14:textId="77777777" w:rsidR="00BE5B41" w:rsidRPr="00B110B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499</w:t>
                            </w:r>
                          </w:p>
                        </w:tc>
                      </w:tr>
                      <w:tr w:rsidR="00BE5B41" w:rsidRPr="00B110BF" w14:paraId="6962C731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53F9D63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485BAB8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958D540" w14:textId="645EB753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[admixed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FF9B8C2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A31F9BE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96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A46ACE3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5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4636983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796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4D3B9C1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98A01EB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o Grand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E78884A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1113249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v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BC2E539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.9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EE09937" w14:textId="77777777" w:rsidR="00BE5B41" w:rsidRPr="00B110B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500</w:t>
                            </w:r>
                          </w:p>
                        </w:tc>
                      </w:tr>
                      <w:tr w:rsidR="00BE5B41" w:rsidRPr="00B110BF" w14:paraId="02FAA2C0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D809871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964E146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E22F313" w14:textId="7D544088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[admixed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DD40608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9F82A7D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96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082BF20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50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2EAED91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796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9A89D54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4A89A0F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o Grand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632B2151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8AA0189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v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D09A7D4" w14:textId="77777777" w:rsidR="00BE5B41" w:rsidRPr="00AC304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8.7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6785FA8" w14:textId="77777777" w:rsidR="00BE5B41" w:rsidRPr="00B110BF" w:rsidRDefault="00BE5B41" w:rsidP="00BE5B41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502</w:t>
                            </w:r>
                          </w:p>
                        </w:tc>
                      </w:tr>
                      <w:tr w:rsidR="00BE5B41" w:rsidRPr="00B110BF" w14:paraId="36BA5F61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44256D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009A38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CD3A92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di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F0DADC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ACFF54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96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701335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49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41B007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796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AEEDFF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91268F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Pecos Rive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7252611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D64800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Peco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38FAAE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3.4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99C92D8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496</w:t>
                            </w:r>
                          </w:p>
                        </w:tc>
                      </w:tr>
                      <w:tr w:rsidR="00BE5B41" w:rsidRPr="00B110BF" w14:paraId="64B66F73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6E9F03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7B06D7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664CDD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di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438A55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C2CC3D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962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C61EDE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49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3F0150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7962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C6469A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33685B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Pecos Rive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5DB4609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BEB94D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Peco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7BB091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5.8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D5804A0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497</w:t>
                            </w:r>
                          </w:p>
                        </w:tc>
                      </w:tr>
                      <w:tr w:rsidR="00BE5B41" w:rsidRPr="00B110BF" w14:paraId="194B9CC8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5DE7C6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35724E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1308A1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di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E2D6C3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F9D631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959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3EFD6A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049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30AA85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NK27959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AE841F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B372A9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Pecos Rive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7E6AEEB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7543A2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Peco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548684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5.5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5D436EA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MSB:Bird:60498</w:t>
                            </w:r>
                          </w:p>
                        </w:tc>
                      </w:tr>
                      <w:tr w:rsidR="00BE5B41" w:rsidRPr="00B110BF" w14:paraId="2F45AFD3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4CA5C1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23C3B2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BB6C5C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di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DCE1F0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788870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BB05E8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73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8270BC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LSUB473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CFAB34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8BC34D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 Texa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6743B64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BB3C49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A899AB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.5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C0036DD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4B135D01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F770F1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58AAC3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3FE738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di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3A3EEC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30CC44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BD2AC3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73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C266EE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LSUB4730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979B6D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D671F3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 Texa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2824FF5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E643A0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61298F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9.3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2845DE8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03F1AECD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0E3D36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F318FF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B6D2BD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di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637654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634C83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1F15F5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5162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3E2538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LSUB5162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CAB6F9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7E4859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 Texa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44E6B3B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18A8CD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B48ED0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.4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7B98A0B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3656BF47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9CBAA0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5472AF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648C7D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di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128133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D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97726F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B1D90D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84B59A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SDSU29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DBB670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96C986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 Texa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661FF3B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2D6CD0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584CCA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.3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2AB07CB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3E8E9EC1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8F4DA0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45D83E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29A1FB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di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DBE9CE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D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496D87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9FBE33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F488AA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SDSU29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CFAE73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0848FE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 Texa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48908A5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C18497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AC7C2A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.4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C839241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48ECF2BA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06D357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8A910E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8F9BB9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di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F9D8CA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D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A29E0D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3A3BA2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B2A25E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SDSU29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AFD6C7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73788C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 Texa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3887B2F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8EA1BD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83B5DC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.4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8895E20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3D4F476C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528A23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2E3C6E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751C11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di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668716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D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FD3808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FF62AB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1D14B2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SDSU29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53DED1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3BC785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 Texa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4061B9A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01B6AC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6DAF4A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.4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8E7BD21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511EEF18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573C91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5F5219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81648D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di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9F62A2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D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3BC6BF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E86D35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566D76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SDSU29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562246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11BF7D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 Texa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68FF93D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FD7D42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5F1F03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1.6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D9891D2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6BBB68D7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AC7425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948B62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581F3D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di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574D6A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TE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E5C749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BF1216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1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C9BBCA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UTEP31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DA0D75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E70FBF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 Texa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F7E2B5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e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651537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8FBD22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.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FBAC8EF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UTEP:Bird:3117</w:t>
                            </w:r>
                          </w:p>
                        </w:tc>
                      </w:tr>
                      <w:tr w:rsidR="00BE5B41" w:rsidRPr="00B110BF" w14:paraId="7D0D2C5D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FB1EF3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83345E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20EAEB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di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850F0C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TE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432D84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D9F82D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13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B6B5FA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UTEP313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14152B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20F60D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 Texa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6304006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B919B2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BFB336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1.8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EEF4A96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UTEP:Bird:3130</w:t>
                            </w:r>
                          </w:p>
                        </w:tc>
                      </w:tr>
                      <w:tr w:rsidR="00BE5B41" w:rsidRPr="00B110BF" w14:paraId="1379F360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D6BDDB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E26F33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74DE83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di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2D342C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TE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DB5A53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C90B9A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35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72F00C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UTEP335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13CB1B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07AD63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 Texa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43796EF9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4A3229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W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173F14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8.7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7FBD727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https://arctos.database.museum/guid/UTEP:Bird:3350</w:t>
                            </w:r>
                          </w:p>
                        </w:tc>
                      </w:tr>
                      <w:tr w:rsidR="00BE5B41" w:rsidRPr="00B110BF" w14:paraId="4BEEBE13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87A554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825A55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7449E5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di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E7B887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42EDF5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53A3F6F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089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6A0355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LSUB3089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B2BA81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4DC77DC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ower RGV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28EF165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73955F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DA37AF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3B1ED70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77A3CC65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0FEB75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6CB852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28C0042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dius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96B5375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S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56D97C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8658DA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328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1AF92FD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LSUB4328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4AE217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74635C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ower RGV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2B892C6B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879CFA6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41FF7CA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1.5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971A3BF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  <w:tr w:rsidR="00BE5B41" w:rsidRPr="00B110BF" w14:paraId="6FF3BE78" w14:textId="77777777" w:rsidTr="00BE5B41">
                        <w:trPr>
                          <w:trHeight w:val="144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1E5421D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3264374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DF688B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proofErr w:type="spellStart"/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bellii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5E7AA92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KU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38797EE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73DC46B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99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64920910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Vireo_bellii_KU270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51728D58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2A53D5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issouri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hideMark/>
                          </w:tcPr>
                          <w:p w14:paraId="082EFA51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as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0D45A263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O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437362D7" w14:textId="77777777" w:rsidR="00BE5B41" w:rsidRPr="00AC304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AC304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2.5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noWrap/>
                            <w:tcMar>
                              <w:left w:w="43" w:type="dxa"/>
                              <w:right w:w="29" w:type="dxa"/>
                            </w:tcMar>
                            <w:vAlign w:val="bottom"/>
                            <w:hideMark/>
                          </w:tcPr>
                          <w:p w14:paraId="3CA3B8C2" w14:textId="77777777" w:rsidR="00BE5B41" w:rsidRPr="00B110BF" w:rsidRDefault="00BE5B41" w:rsidP="00B110BF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</w:pPr>
                            <w:r w:rsidRPr="00B110BF">
                              <w:rPr>
                                <w:rFonts w:ascii="Arial" w:eastAsia="Times New Roman" w:hAnsi="Arial" w:cs="Arial"/>
                                <w:color w:val="000000"/>
                                <w:kern w:val="0"/>
                                <w:sz w:val="10"/>
                                <w:szCs w:val="10"/>
                                <w14:ligatures w14:val="none"/>
                              </w:rPr>
                              <w:t>n/a</w:t>
                            </w:r>
                          </w:p>
                        </w:tc>
                      </w:tr>
                    </w:tbl>
                    <w:p w14:paraId="74DEF32F" w14:textId="77777777" w:rsidR="00BE5B41" w:rsidRDefault="00BE5B41" w:rsidP="00BE5B41"/>
                  </w:txbxContent>
                </v:textbox>
                <w10:wrap type="topAndBottom" anchorx="margin"/>
              </v:shape>
            </w:pict>
          </mc:Fallback>
        </mc:AlternateContent>
      </w:r>
      <w:r w:rsidR="001B13AC" w:rsidRPr="003A7860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="001B13AC" w:rsidRPr="003A7860">
        <w:rPr>
          <w:rFonts w:ascii="Times New Roman" w:hAnsi="Times New Roman" w:cs="Times New Roman"/>
          <w:sz w:val="24"/>
          <w:szCs w:val="24"/>
        </w:rPr>
        <w:t xml:space="preserve"> </w:t>
      </w:r>
      <w:r w:rsidR="009253BF">
        <w:rPr>
          <w:rFonts w:ascii="Times New Roman" w:hAnsi="Times New Roman" w:cs="Times New Roman"/>
          <w:sz w:val="24"/>
          <w:szCs w:val="24"/>
        </w:rPr>
        <w:t xml:space="preserve">Sampling table for all samples included in this work. The first three columns are taxonomic identities (subspecies left blank for admixed populations), the next </w:t>
      </w:r>
      <w:r w:rsidR="00375929">
        <w:rPr>
          <w:rFonts w:ascii="Times New Roman" w:hAnsi="Times New Roman" w:cs="Times New Roman"/>
          <w:sz w:val="24"/>
          <w:szCs w:val="24"/>
        </w:rPr>
        <w:t>three</w:t>
      </w:r>
      <w:r w:rsidR="009253BF">
        <w:rPr>
          <w:rFonts w:ascii="Times New Roman" w:hAnsi="Times New Roman" w:cs="Times New Roman"/>
          <w:sz w:val="24"/>
          <w:szCs w:val="24"/>
        </w:rPr>
        <w:t xml:space="preserve"> are the institution and </w:t>
      </w:r>
      <w:r w:rsidR="00435260">
        <w:rPr>
          <w:rFonts w:ascii="Times New Roman" w:hAnsi="Times New Roman" w:cs="Times New Roman"/>
          <w:sz w:val="24"/>
          <w:szCs w:val="24"/>
        </w:rPr>
        <w:t>up to two i</w:t>
      </w:r>
      <w:r w:rsidR="009253BF">
        <w:rPr>
          <w:rFonts w:ascii="Times New Roman" w:hAnsi="Times New Roman" w:cs="Times New Roman"/>
          <w:sz w:val="24"/>
          <w:szCs w:val="24"/>
        </w:rPr>
        <w:t>dentifier</w:t>
      </w:r>
      <w:r w:rsidR="00F70B84">
        <w:rPr>
          <w:rFonts w:ascii="Times New Roman" w:hAnsi="Times New Roman" w:cs="Times New Roman"/>
          <w:sz w:val="24"/>
          <w:szCs w:val="24"/>
        </w:rPr>
        <w:t>s</w:t>
      </w:r>
      <w:r w:rsidR="009253BF">
        <w:rPr>
          <w:rFonts w:ascii="Times New Roman" w:hAnsi="Times New Roman" w:cs="Times New Roman"/>
          <w:sz w:val="24"/>
          <w:szCs w:val="24"/>
        </w:rPr>
        <w:t>, followed by the locality’s state and sampling region, then mitochondrial haplogroup</w:t>
      </w:r>
      <w:r w:rsidR="00E478D2">
        <w:rPr>
          <w:rFonts w:ascii="Times New Roman" w:hAnsi="Times New Roman" w:cs="Times New Roman"/>
          <w:sz w:val="24"/>
          <w:szCs w:val="24"/>
        </w:rPr>
        <w:t xml:space="preserve"> and nuclear </w:t>
      </w:r>
      <w:r w:rsidR="00651F0F">
        <w:rPr>
          <w:rFonts w:ascii="Times New Roman" w:hAnsi="Times New Roman" w:cs="Times New Roman"/>
          <w:sz w:val="24"/>
          <w:szCs w:val="24"/>
        </w:rPr>
        <w:t>group</w:t>
      </w:r>
      <w:r w:rsidR="00130618">
        <w:rPr>
          <w:rFonts w:ascii="Times New Roman" w:hAnsi="Times New Roman" w:cs="Times New Roman"/>
          <w:sz w:val="24"/>
          <w:szCs w:val="24"/>
        </w:rPr>
        <w:t>, and finally depth of coverage.</w:t>
      </w:r>
      <w:r w:rsidR="00B3513A">
        <w:rPr>
          <w:rFonts w:ascii="Times New Roman" w:hAnsi="Times New Roman" w:cs="Times New Roman"/>
          <w:sz w:val="24"/>
          <w:szCs w:val="24"/>
        </w:rPr>
        <w:t xml:space="preserve"> Bolded sample represents our reference genome.</w:t>
      </w:r>
    </w:p>
    <w:p w14:paraId="1E6320F6" w14:textId="00F82C74" w:rsidR="003A7860" w:rsidRDefault="003A78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93BE06" w14:textId="77777777" w:rsidR="00BE5B41" w:rsidRDefault="00BE5B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987DED" w14:textId="77777777" w:rsidR="00BE5B41" w:rsidRDefault="00BE5B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BBF50C" w14:textId="77777777" w:rsidR="00BE5B41" w:rsidRDefault="00BE5B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480120" w14:textId="77777777" w:rsidR="00BE5B41" w:rsidRDefault="00BE5B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4B09F5" w14:textId="77777777" w:rsidR="00BE5B41" w:rsidRDefault="00BE5B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9D83E4" w14:textId="5E2AF2C9" w:rsidR="00881820" w:rsidRPr="00821C8A" w:rsidRDefault="007554E1">
      <w:pPr>
        <w:rPr>
          <w:rFonts w:ascii="Times New Roman" w:hAnsi="Times New Roman" w:cs="Times New Roman"/>
          <w:sz w:val="24"/>
          <w:szCs w:val="24"/>
        </w:rPr>
      </w:pPr>
      <w:r w:rsidRPr="003A7860"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 w:rsidRPr="003A7860">
        <w:rPr>
          <w:rFonts w:ascii="Times New Roman" w:hAnsi="Times New Roman" w:cs="Times New Roman"/>
          <w:sz w:val="24"/>
          <w:szCs w:val="24"/>
        </w:rPr>
        <w:t>Pairwise F</w:t>
      </w:r>
      <w:r w:rsidRPr="003A7860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3A7860">
        <w:rPr>
          <w:rFonts w:ascii="Times New Roman" w:hAnsi="Times New Roman" w:cs="Times New Roman"/>
          <w:sz w:val="24"/>
          <w:szCs w:val="24"/>
        </w:rPr>
        <w:t xml:space="preserve"> of all populations. </w:t>
      </w:r>
      <w:r w:rsidR="00622CCA" w:rsidRPr="003A7860">
        <w:rPr>
          <w:rFonts w:ascii="Times New Roman" w:hAnsi="Times New Roman" w:cs="Times New Roman"/>
          <w:sz w:val="24"/>
          <w:szCs w:val="24"/>
        </w:rPr>
        <w:t xml:space="preserve">Below the diagonal </w:t>
      </w:r>
      <w:r w:rsidR="00796DEA" w:rsidRPr="003A7860">
        <w:rPr>
          <w:rFonts w:ascii="Times New Roman" w:hAnsi="Times New Roman" w:cs="Times New Roman"/>
          <w:sz w:val="24"/>
          <w:szCs w:val="24"/>
        </w:rPr>
        <w:t xml:space="preserve">in plain text </w:t>
      </w:r>
      <w:r w:rsidR="00622CCA" w:rsidRPr="003A7860">
        <w:rPr>
          <w:rFonts w:ascii="Times New Roman" w:hAnsi="Times New Roman" w:cs="Times New Roman"/>
          <w:sz w:val="24"/>
          <w:szCs w:val="24"/>
        </w:rPr>
        <w:t>is autosome only, above the diagonal is Z chromosome F</w:t>
      </w:r>
      <w:r w:rsidR="00622CCA" w:rsidRPr="003A7860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622CCA" w:rsidRPr="003A7860">
        <w:rPr>
          <w:rFonts w:ascii="Times New Roman" w:hAnsi="Times New Roman" w:cs="Times New Roman"/>
          <w:sz w:val="24"/>
          <w:szCs w:val="24"/>
        </w:rPr>
        <w:t>.</w:t>
      </w:r>
      <w:r w:rsidR="00821C8A">
        <w:rPr>
          <w:rFonts w:ascii="Times New Roman" w:hAnsi="Times New Roman" w:cs="Times New Roman"/>
          <w:sz w:val="24"/>
          <w:szCs w:val="24"/>
        </w:rPr>
        <w:t xml:space="preserve"> Bolded</w:t>
      </w:r>
      <w:r w:rsidR="00707400">
        <w:rPr>
          <w:rFonts w:ascii="Times New Roman" w:hAnsi="Times New Roman" w:cs="Times New Roman"/>
          <w:sz w:val="24"/>
          <w:szCs w:val="24"/>
        </w:rPr>
        <w:t xml:space="preserve"> Z chromosome values</w:t>
      </w:r>
      <w:r w:rsidR="00821C8A">
        <w:rPr>
          <w:rFonts w:ascii="Times New Roman" w:hAnsi="Times New Roman" w:cs="Times New Roman"/>
          <w:sz w:val="24"/>
          <w:szCs w:val="24"/>
        </w:rPr>
        <w:t xml:space="preserve"> are greater than autosomal </w:t>
      </w:r>
      <w:r w:rsidR="00876EF3">
        <w:rPr>
          <w:rFonts w:ascii="Times New Roman" w:hAnsi="Times New Roman" w:cs="Times New Roman"/>
          <w:sz w:val="24"/>
          <w:szCs w:val="24"/>
        </w:rPr>
        <w:t>values for a given comparison</w:t>
      </w:r>
      <w:r w:rsidR="00821C8A">
        <w:rPr>
          <w:rFonts w:ascii="Times New Roman" w:hAnsi="Times New Roman" w:cs="Times New Roman"/>
          <w:sz w:val="24"/>
          <w:szCs w:val="24"/>
        </w:rPr>
        <w:t xml:space="preserve"> and italicized values are less</w:t>
      </w:r>
    </w:p>
    <w:tbl>
      <w:tblPr>
        <w:tblW w:w="8879" w:type="dxa"/>
        <w:tblLook w:val="04A0" w:firstRow="1" w:lastRow="0" w:firstColumn="1" w:lastColumn="0" w:noHBand="0" w:noVBand="1"/>
      </w:tblPr>
      <w:tblGrid>
        <w:gridCol w:w="1019"/>
        <w:gridCol w:w="960"/>
        <w:gridCol w:w="960"/>
        <w:gridCol w:w="1019"/>
        <w:gridCol w:w="960"/>
        <w:gridCol w:w="966"/>
        <w:gridCol w:w="960"/>
        <w:gridCol w:w="1075"/>
        <w:gridCol w:w="960"/>
      </w:tblGrid>
      <w:tr w:rsidR="00CA148B" w:rsidRPr="00CA148B" w14:paraId="66BF7318" w14:textId="77777777" w:rsidTr="00484712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7296B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p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3CD965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izo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CC459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la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B536D8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mbr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5ABE6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tt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A06F92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illet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505C9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cos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BD060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 Tex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15E357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 Texas</w:t>
            </w:r>
          </w:p>
        </w:tc>
      </w:tr>
      <w:tr w:rsidR="00CA148B" w:rsidRPr="00CA148B" w14:paraId="3D3F9D05" w14:textId="77777777" w:rsidTr="00484712">
        <w:trPr>
          <w:trHeight w:val="288"/>
        </w:trPr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AF4E89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izon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64D069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C2289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215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E5CC2B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1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664C2" w14:textId="77777777" w:rsidR="00CA148B" w:rsidRPr="00707400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0740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010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E47032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7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1029C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85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DE95A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7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ADCA89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1617</w:t>
            </w:r>
          </w:p>
        </w:tc>
      </w:tr>
      <w:tr w:rsidR="00CA148B" w:rsidRPr="00CA148B" w14:paraId="4ECB8BA8" w14:textId="77777777" w:rsidTr="00484712">
        <w:trPr>
          <w:trHeight w:val="288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77ABF2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la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0C48AB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C9539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058206" w14:textId="77777777" w:rsidR="00CA148B" w:rsidRPr="001548BC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548BC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-0.0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A039C" w14:textId="77777777" w:rsidR="00CA148B" w:rsidRPr="00177347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77347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00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4952EF" w14:textId="77777777" w:rsidR="00CA148B" w:rsidRPr="00944080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944080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0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F7DCE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4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A1FA7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ED1F03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1202</w:t>
            </w:r>
          </w:p>
        </w:tc>
      </w:tr>
      <w:tr w:rsidR="00CA148B" w:rsidRPr="00CA148B" w14:paraId="0EBACF51" w14:textId="77777777" w:rsidTr="00484712">
        <w:trPr>
          <w:trHeight w:val="288"/>
        </w:trPr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B99680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mbr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FB0F8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51FB0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D9E0C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4F69E" w14:textId="77777777" w:rsidR="00CA148B" w:rsidRPr="00177347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177347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008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5F772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2A78E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73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82D5F1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652FE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1493</w:t>
            </w:r>
          </w:p>
        </w:tc>
      </w:tr>
      <w:tr w:rsidR="00CA148B" w:rsidRPr="00CA148B" w14:paraId="79A34424" w14:textId="77777777" w:rsidTr="00484712">
        <w:trPr>
          <w:trHeight w:val="288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AFFF43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tt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E086F5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621C4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6A6851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0DF0B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E966F7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CD86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5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6592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716E59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1213</w:t>
            </w:r>
          </w:p>
        </w:tc>
      </w:tr>
      <w:tr w:rsidR="00CA148B" w:rsidRPr="00CA148B" w14:paraId="2E86FBEC" w14:textId="77777777" w:rsidTr="00484712">
        <w:trPr>
          <w:trHeight w:val="288"/>
        </w:trPr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7A0401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illeta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855A1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9F554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56A76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120DA2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1AE61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ABB7B9" w14:textId="77777777" w:rsidR="00CA148B" w:rsidRPr="00EA62E5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EA62E5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003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B4110C" w14:textId="77777777" w:rsidR="00CA148B" w:rsidRPr="00EA62E5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EA62E5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0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EAEDB" w14:textId="77777777" w:rsidR="00CA148B" w:rsidRPr="00EA62E5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EA62E5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0.0301</w:t>
            </w:r>
          </w:p>
        </w:tc>
      </w:tr>
      <w:tr w:rsidR="00CA148B" w:rsidRPr="00CA148B" w14:paraId="17F747B2" w14:textId="77777777" w:rsidTr="00484712">
        <w:trPr>
          <w:trHeight w:val="288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7B6A06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co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9F2121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6A444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987DCC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EE4AF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37E4DE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3E394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E70D2" w14:textId="77777777" w:rsidR="00CA148B" w:rsidRPr="007E3AFD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7E3AFD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-0.0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4AE9C7" w14:textId="77777777" w:rsidR="00CA148B" w:rsidRPr="007E3AFD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E3A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6</w:t>
            </w:r>
          </w:p>
        </w:tc>
      </w:tr>
      <w:tr w:rsidR="00CA148B" w:rsidRPr="00CA148B" w14:paraId="22010903" w14:textId="77777777" w:rsidTr="00484712">
        <w:trPr>
          <w:trHeight w:val="288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862753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 Texa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9F3C59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AE7B7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F838F6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E1B45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59011B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C36E3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26049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D47E5F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0181</w:t>
            </w:r>
          </w:p>
        </w:tc>
      </w:tr>
      <w:tr w:rsidR="00CA148B" w:rsidRPr="00CA148B" w14:paraId="20850D2D" w14:textId="77777777" w:rsidTr="00484712">
        <w:trPr>
          <w:trHeight w:val="288"/>
        </w:trPr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C3844B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 Texa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B700AC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18EA3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9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A0058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C16FF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0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B051C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FE029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74854" w14:textId="77777777" w:rsidR="00CA148B" w:rsidRPr="00CA148B" w:rsidRDefault="00CA148B" w:rsidP="00CA14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EAAA3" w14:textId="77777777" w:rsidR="00CA148B" w:rsidRPr="00CA148B" w:rsidRDefault="00CA148B" w:rsidP="00CA14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A1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2E507789" w14:textId="77777777" w:rsidR="000A6CEE" w:rsidRPr="000A6CEE" w:rsidRDefault="000A6CEE" w:rsidP="000A6CEE">
      <w:pPr>
        <w:rPr>
          <w:rFonts w:ascii="Times New Roman" w:hAnsi="Times New Roman" w:cs="Times New Roman"/>
        </w:rPr>
      </w:pPr>
    </w:p>
    <w:p w14:paraId="04BC6211" w14:textId="35CAAD44" w:rsidR="000A6CEE" w:rsidRPr="003A7860" w:rsidRDefault="000A6CEE" w:rsidP="000A6CEE">
      <w:pPr>
        <w:tabs>
          <w:tab w:val="left" w:pos="786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3A7860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CA7B64" w:rsidRPr="003A786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A7B64" w:rsidRPr="003A7860">
        <w:rPr>
          <w:rFonts w:ascii="Times New Roman" w:hAnsi="Times New Roman" w:cs="Times New Roman"/>
          <w:sz w:val="24"/>
          <w:szCs w:val="24"/>
        </w:rPr>
        <w:t>Estimates of mean nucleotide diversity for the focal four populations, partitioned by autosome vs Z chromosome.</w:t>
      </w:r>
    </w:p>
    <w:tbl>
      <w:tblPr>
        <w:tblW w:w="72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</w:tblGrid>
      <w:tr w:rsidR="00CA7B64" w:rsidRPr="00EE3E95" w14:paraId="01528CD4" w14:textId="77777777" w:rsidTr="0064245D">
        <w:trPr>
          <w:trHeight w:val="288"/>
          <w:jc w:val="center"/>
        </w:trPr>
        <w:tc>
          <w:tcPr>
            <w:tcW w:w="1440" w:type="dxa"/>
            <w:noWrap/>
            <w:vAlign w:val="bottom"/>
            <w:hideMark/>
          </w:tcPr>
          <w:p w14:paraId="7F83D7A5" w14:textId="77777777" w:rsidR="00CA7B64" w:rsidRPr="00574846" w:rsidRDefault="00CA7B64" w:rsidP="0064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noWrap/>
            <w:vAlign w:val="bottom"/>
            <w:hideMark/>
          </w:tcPr>
          <w:p w14:paraId="7FF4D477" w14:textId="77777777" w:rsidR="00CA7B64" w:rsidRPr="00574846" w:rsidRDefault="00CA7B64" w:rsidP="0064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4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izona</w:t>
            </w:r>
          </w:p>
        </w:tc>
        <w:tc>
          <w:tcPr>
            <w:tcW w:w="1440" w:type="dxa"/>
            <w:noWrap/>
            <w:vAlign w:val="bottom"/>
            <w:hideMark/>
          </w:tcPr>
          <w:p w14:paraId="6E87DF6D" w14:textId="77777777" w:rsidR="00CA7B64" w:rsidRPr="00574846" w:rsidRDefault="00CA7B64" w:rsidP="0064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4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phant Butte</w:t>
            </w:r>
          </w:p>
        </w:tc>
        <w:tc>
          <w:tcPr>
            <w:tcW w:w="1440" w:type="dxa"/>
            <w:noWrap/>
            <w:vAlign w:val="bottom"/>
            <w:hideMark/>
          </w:tcPr>
          <w:p w14:paraId="6D933EB9" w14:textId="77777777" w:rsidR="00CA7B64" w:rsidRPr="00574846" w:rsidRDefault="00CA7B64" w:rsidP="0064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74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illeta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14:paraId="44DA2F3A" w14:textId="77777777" w:rsidR="00CA7B64" w:rsidRPr="00574846" w:rsidRDefault="00CA7B64" w:rsidP="0064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4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st Texas</w:t>
            </w:r>
          </w:p>
        </w:tc>
      </w:tr>
      <w:tr w:rsidR="00CA7B64" w:rsidRPr="00EE3E95" w14:paraId="7D5F8FCE" w14:textId="77777777" w:rsidTr="0064245D">
        <w:trPr>
          <w:trHeight w:val="288"/>
          <w:jc w:val="center"/>
        </w:trPr>
        <w:tc>
          <w:tcPr>
            <w:tcW w:w="1440" w:type="dxa"/>
            <w:noWrap/>
            <w:vAlign w:val="bottom"/>
            <w:hideMark/>
          </w:tcPr>
          <w:p w14:paraId="56F162CD" w14:textId="77777777" w:rsidR="00CA7B64" w:rsidRPr="00574846" w:rsidRDefault="00CA7B64" w:rsidP="0064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4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osome</w:t>
            </w:r>
          </w:p>
        </w:tc>
        <w:tc>
          <w:tcPr>
            <w:tcW w:w="1440" w:type="dxa"/>
            <w:noWrap/>
            <w:vAlign w:val="bottom"/>
            <w:hideMark/>
          </w:tcPr>
          <w:p w14:paraId="05683EC0" w14:textId="77777777" w:rsidR="00CA7B64" w:rsidRPr="00574846" w:rsidRDefault="00CA7B64" w:rsidP="0064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846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1440" w:type="dxa"/>
            <w:noWrap/>
            <w:vAlign w:val="bottom"/>
            <w:hideMark/>
          </w:tcPr>
          <w:p w14:paraId="0B3BF663" w14:textId="77777777" w:rsidR="00CA7B64" w:rsidRPr="00574846" w:rsidRDefault="00CA7B64" w:rsidP="0064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846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1440" w:type="dxa"/>
            <w:noWrap/>
            <w:vAlign w:val="bottom"/>
            <w:hideMark/>
          </w:tcPr>
          <w:p w14:paraId="1667F501" w14:textId="77777777" w:rsidR="00CA7B64" w:rsidRPr="00574846" w:rsidRDefault="00CA7B64" w:rsidP="0064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846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440" w:type="dxa"/>
            <w:noWrap/>
            <w:vAlign w:val="bottom"/>
            <w:hideMark/>
          </w:tcPr>
          <w:p w14:paraId="2D2EF451" w14:textId="77777777" w:rsidR="00CA7B64" w:rsidRPr="00574846" w:rsidRDefault="00CA7B64" w:rsidP="0064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846">
              <w:rPr>
                <w:rFonts w:ascii="Times New Roman" w:eastAsia="Times New Roman" w:hAnsi="Times New Roman" w:cs="Times New Roman"/>
                <w:color w:val="000000"/>
              </w:rPr>
              <w:t>0.0050</w:t>
            </w:r>
          </w:p>
        </w:tc>
      </w:tr>
      <w:tr w:rsidR="00CA7B64" w:rsidRPr="00EE3E95" w14:paraId="1642FB45" w14:textId="77777777" w:rsidTr="0064245D">
        <w:trPr>
          <w:trHeight w:val="288"/>
          <w:jc w:val="center"/>
        </w:trPr>
        <w:tc>
          <w:tcPr>
            <w:tcW w:w="1440" w:type="dxa"/>
            <w:noWrap/>
            <w:vAlign w:val="bottom"/>
            <w:hideMark/>
          </w:tcPr>
          <w:p w14:paraId="561CBD82" w14:textId="77777777" w:rsidR="00CA7B64" w:rsidRPr="00574846" w:rsidRDefault="00CA7B64" w:rsidP="0064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48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 Chrom.</w:t>
            </w:r>
          </w:p>
        </w:tc>
        <w:tc>
          <w:tcPr>
            <w:tcW w:w="1440" w:type="dxa"/>
            <w:noWrap/>
            <w:vAlign w:val="bottom"/>
            <w:hideMark/>
          </w:tcPr>
          <w:p w14:paraId="279EFED1" w14:textId="77777777" w:rsidR="00CA7B64" w:rsidRPr="00574846" w:rsidRDefault="00CA7B64" w:rsidP="0064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846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  <w:tc>
          <w:tcPr>
            <w:tcW w:w="1440" w:type="dxa"/>
            <w:noWrap/>
            <w:vAlign w:val="bottom"/>
            <w:hideMark/>
          </w:tcPr>
          <w:p w14:paraId="19A2628F" w14:textId="77777777" w:rsidR="00CA7B64" w:rsidRPr="00574846" w:rsidRDefault="00CA7B64" w:rsidP="0064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846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  <w:tc>
          <w:tcPr>
            <w:tcW w:w="1440" w:type="dxa"/>
            <w:noWrap/>
            <w:vAlign w:val="bottom"/>
            <w:hideMark/>
          </w:tcPr>
          <w:p w14:paraId="05ABB822" w14:textId="77777777" w:rsidR="00CA7B64" w:rsidRPr="00574846" w:rsidRDefault="00CA7B64" w:rsidP="0064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846"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1440" w:type="dxa"/>
            <w:noWrap/>
            <w:vAlign w:val="bottom"/>
            <w:hideMark/>
          </w:tcPr>
          <w:p w14:paraId="27C39BF6" w14:textId="77777777" w:rsidR="00CA7B64" w:rsidRPr="00574846" w:rsidRDefault="00CA7B64" w:rsidP="00642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74846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</w:tr>
    </w:tbl>
    <w:p w14:paraId="06D88C33" w14:textId="77777777" w:rsidR="000A6CEE" w:rsidRPr="000A6CEE" w:rsidRDefault="000A6CEE" w:rsidP="000A6CEE">
      <w:pPr>
        <w:rPr>
          <w:rFonts w:ascii="Times New Roman" w:hAnsi="Times New Roman" w:cs="Times New Roman"/>
        </w:rPr>
      </w:pPr>
    </w:p>
    <w:p w14:paraId="27AF7563" w14:textId="77777777" w:rsidR="000A6CEE" w:rsidRPr="000A6CEE" w:rsidRDefault="000A6CEE" w:rsidP="000A6CEE">
      <w:pPr>
        <w:rPr>
          <w:rFonts w:ascii="Times New Roman" w:hAnsi="Times New Roman" w:cs="Times New Roman"/>
        </w:rPr>
      </w:pPr>
    </w:p>
    <w:p w14:paraId="07D79FE2" w14:textId="77777777" w:rsidR="000A6CEE" w:rsidRPr="000A6CEE" w:rsidRDefault="000A6CEE" w:rsidP="000A6CEE">
      <w:pPr>
        <w:rPr>
          <w:rFonts w:ascii="Times New Roman" w:hAnsi="Times New Roman" w:cs="Times New Roman"/>
        </w:rPr>
      </w:pPr>
    </w:p>
    <w:p w14:paraId="5C1A9C44" w14:textId="77777777" w:rsidR="000A6CEE" w:rsidRPr="000A6CEE" w:rsidRDefault="000A6CEE" w:rsidP="000A6CEE">
      <w:pPr>
        <w:rPr>
          <w:rFonts w:ascii="Times New Roman" w:hAnsi="Times New Roman" w:cs="Times New Roman"/>
        </w:rPr>
      </w:pPr>
    </w:p>
    <w:sectPr w:rsidR="000A6CEE" w:rsidRPr="000A6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BAC"/>
    <w:rsid w:val="0001664A"/>
    <w:rsid w:val="000A6CEE"/>
    <w:rsid w:val="000A70EB"/>
    <w:rsid w:val="000B1461"/>
    <w:rsid w:val="00113C49"/>
    <w:rsid w:val="00130618"/>
    <w:rsid w:val="001423BF"/>
    <w:rsid w:val="001548BC"/>
    <w:rsid w:val="00177347"/>
    <w:rsid w:val="0018665D"/>
    <w:rsid w:val="001B13AC"/>
    <w:rsid w:val="00221703"/>
    <w:rsid w:val="0024068F"/>
    <w:rsid w:val="002426CD"/>
    <w:rsid w:val="00244ECF"/>
    <w:rsid w:val="002900F3"/>
    <w:rsid w:val="003233A1"/>
    <w:rsid w:val="00372DBA"/>
    <w:rsid w:val="00375929"/>
    <w:rsid w:val="00383F8C"/>
    <w:rsid w:val="003A7860"/>
    <w:rsid w:val="003B6F68"/>
    <w:rsid w:val="003F7598"/>
    <w:rsid w:val="00412368"/>
    <w:rsid w:val="004304ED"/>
    <w:rsid w:val="00435260"/>
    <w:rsid w:val="0044094B"/>
    <w:rsid w:val="00455B73"/>
    <w:rsid w:val="00484712"/>
    <w:rsid w:val="004B24A7"/>
    <w:rsid w:val="004C52A9"/>
    <w:rsid w:val="004C6CFF"/>
    <w:rsid w:val="005458AD"/>
    <w:rsid w:val="005E7442"/>
    <w:rsid w:val="00622CCA"/>
    <w:rsid w:val="00624EAB"/>
    <w:rsid w:val="00651F0F"/>
    <w:rsid w:val="006772CC"/>
    <w:rsid w:val="0069304C"/>
    <w:rsid w:val="006A2B69"/>
    <w:rsid w:val="006C5EEC"/>
    <w:rsid w:val="006C701B"/>
    <w:rsid w:val="006E564C"/>
    <w:rsid w:val="00707400"/>
    <w:rsid w:val="00732CE4"/>
    <w:rsid w:val="007554E1"/>
    <w:rsid w:val="00796DEA"/>
    <w:rsid w:val="007A7354"/>
    <w:rsid w:val="007E3AFD"/>
    <w:rsid w:val="00821C8A"/>
    <w:rsid w:val="008504CA"/>
    <w:rsid w:val="008611D6"/>
    <w:rsid w:val="00876EF3"/>
    <w:rsid w:val="00881820"/>
    <w:rsid w:val="008A6D6A"/>
    <w:rsid w:val="008B2741"/>
    <w:rsid w:val="009253BF"/>
    <w:rsid w:val="009347CE"/>
    <w:rsid w:val="00944080"/>
    <w:rsid w:val="00956727"/>
    <w:rsid w:val="009B62F2"/>
    <w:rsid w:val="00AC304F"/>
    <w:rsid w:val="00B3513A"/>
    <w:rsid w:val="00B37D0B"/>
    <w:rsid w:val="00BC4366"/>
    <w:rsid w:val="00BD03F8"/>
    <w:rsid w:val="00BE5B41"/>
    <w:rsid w:val="00C23F67"/>
    <w:rsid w:val="00CA148B"/>
    <w:rsid w:val="00CA7B64"/>
    <w:rsid w:val="00CD0424"/>
    <w:rsid w:val="00D14F84"/>
    <w:rsid w:val="00D42EB0"/>
    <w:rsid w:val="00D44E83"/>
    <w:rsid w:val="00D95BAC"/>
    <w:rsid w:val="00DB56DB"/>
    <w:rsid w:val="00E07CF3"/>
    <w:rsid w:val="00E478D2"/>
    <w:rsid w:val="00E61A3D"/>
    <w:rsid w:val="00E75C38"/>
    <w:rsid w:val="00E959D8"/>
    <w:rsid w:val="00EA62E5"/>
    <w:rsid w:val="00EE14C9"/>
    <w:rsid w:val="00EE6E3B"/>
    <w:rsid w:val="00EF7FB7"/>
    <w:rsid w:val="00F6059C"/>
    <w:rsid w:val="00F6687D"/>
    <w:rsid w:val="00F70B84"/>
    <w:rsid w:val="00F95180"/>
    <w:rsid w:val="00F97391"/>
    <w:rsid w:val="00FB45B6"/>
    <w:rsid w:val="00FC0A55"/>
    <w:rsid w:val="00FF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90378"/>
  <w15:chartTrackingRefBased/>
  <w15:docId w15:val="{D264BCFA-AC23-4CAD-A904-FC2693C5B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CFF"/>
  </w:style>
  <w:style w:type="paragraph" w:styleId="Heading1">
    <w:name w:val="heading 1"/>
    <w:basedOn w:val="Normal"/>
    <w:next w:val="Normal"/>
    <w:link w:val="Heading1Char"/>
    <w:uiPriority w:val="9"/>
    <w:qFormat/>
    <w:rsid w:val="00D95B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B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B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B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B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B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B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B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B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B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B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B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B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5B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5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B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5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5B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5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5B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5B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B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B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5B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4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3</Pages>
  <Words>307</Words>
  <Characters>1695</Characters>
  <Application>Microsoft Office Word</Application>
  <DocSecurity>0</DocSecurity>
  <Lines>126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Gyllenhaal</dc:creator>
  <cp:keywords/>
  <dc:description/>
  <cp:lastModifiedBy>Gyllenhaal, Ethan</cp:lastModifiedBy>
  <cp:revision>106</cp:revision>
  <dcterms:created xsi:type="dcterms:W3CDTF">2024-04-19T16:19:00Z</dcterms:created>
  <dcterms:modified xsi:type="dcterms:W3CDTF">2026-02-04T17:29:00Z</dcterms:modified>
</cp:coreProperties>
</file>